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2FB" w:rsidRPr="00534254" w:rsidRDefault="00534254" w:rsidP="00534254">
      <w:pPr>
        <w:rPr>
          <w:rFonts w:ascii="Times New Roman" w:hAnsi="Times New Roman" w:cs="Times New Roman"/>
          <w:b/>
        </w:rPr>
      </w:pPr>
      <w:r w:rsidRPr="00534254">
        <w:rPr>
          <w:rFonts w:ascii="Times New Roman" w:hAnsi="Times New Roman" w:cs="Times New Roman"/>
          <w:b/>
        </w:rPr>
        <w:t xml:space="preserve">Table </w:t>
      </w:r>
      <w:r w:rsidR="006B625D">
        <w:rPr>
          <w:rFonts w:ascii="Times New Roman" w:hAnsi="Times New Roman" w:cs="Times New Roman"/>
          <w:b/>
        </w:rPr>
        <w:t>2</w:t>
      </w:r>
      <w:r w:rsidRPr="00534254">
        <w:rPr>
          <w:rFonts w:ascii="Times New Roman" w:hAnsi="Times New Roman" w:cs="Times New Roman"/>
          <w:b/>
        </w:rPr>
        <w:t xml:space="preserve">: Availability of Medicines (%) by level of </w:t>
      </w:r>
      <w:r>
        <w:rPr>
          <w:rFonts w:ascii="Times New Roman" w:hAnsi="Times New Roman" w:cs="Times New Roman"/>
          <w:b/>
        </w:rPr>
        <w:t>Public Health facilities</w:t>
      </w:r>
      <w:r w:rsidRPr="00534254">
        <w:rPr>
          <w:rFonts w:ascii="Times New Roman" w:hAnsi="Times New Roman" w:cs="Times New Roman"/>
          <w:b/>
        </w:rPr>
        <w:t xml:space="preserve"> in the Two States of North India</w:t>
      </w:r>
    </w:p>
    <w:tbl>
      <w:tblPr>
        <w:tblW w:w="52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65"/>
        <w:gridCol w:w="3033"/>
        <w:gridCol w:w="1696"/>
        <w:gridCol w:w="2455"/>
        <w:gridCol w:w="753"/>
        <w:gridCol w:w="726"/>
        <w:gridCol w:w="619"/>
        <w:gridCol w:w="628"/>
        <w:gridCol w:w="744"/>
        <w:gridCol w:w="756"/>
        <w:gridCol w:w="726"/>
        <w:gridCol w:w="619"/>
        <w:gridCol w:w="628"/>
        <w:gridCol w:w="732"/>
      </w:tblGrid>
      <w:tr w:rsidR="00534254" w:rsidRPr="00534254" w:rsidTr="00716CA3">
        <w:trPr>
          <w:trHeight w:val="300"/>
        </w:trPr>
        <w:tc>
          <w:tcPr>
            <w:tcW w:w="257" w:type="pct"/>
            <w:vMerge w:val="restar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ug Code</w:t>
            </w:r>
          </w:p>
        </w:tc>
        <w:tc>
          <w:tcPr>
            <w:tcW w:w="1019" w:type="pct"/>
            <w:vMerge w:val="restar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ug Name</w:t>
            </w:r>
          </w:p>
        </w:tc>
        <w:tc>
          <w:tcPr>
            <w:tcW w:w="570" w:type="pct"/>
            <w:vMerge w:val="restar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ype of Formulation</w:t>
            </w:r>
          </w:p>
        </w:tc>
        <w:tc>
          <w:tcPr>
            <w:tcW w:w="825" w:type="pct"/>
            <w:vMerge w:val="restar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osage</w:t>
            </w:r>
          </w:p>
        </w:tc>
        <w:tc>
          <w:tcPr>
            <w:tcW w:w="2329" w:type="pct"/>
            <w:gridSpan w:val="10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vailability (%)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vMerge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19" w:type="pct"/>
            <w:vMerge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0" w:type="pct"/>
            <w:vMerge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25" w:type="pct"/>
            <w:vMerge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65" w:type="pct"/>
            <w:gridSpan w:val="5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ryana</w:t>
            </w:r>
          </w:p>
        </w:tc>
        <w:tc>
          <w:tcPr>
            <w:tcW w:w="1164" w:type="pct"/>
            <w:gridSpan w:val="5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unjab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vMerge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19" w:type="pct"/>
            <w:vMerge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0" w:type="pct"/>
            <w:vMerge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25" w:type="pct"/>
            <w:vMerge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HC 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C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C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HC 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C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C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etyl salicylic acid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mg, 100mg, 350 mg soluble / dispersible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tivated Charcoal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al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renaline Bitartr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 mg /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bendazol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spens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 mg/ 5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bendazol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6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prazolam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 mg; 0.5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uminium Hydroxide + Magnesium Hydrox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 / Suspens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8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lodipi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 mg; 5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9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enolol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mg; 10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0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ropine Sulph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 mg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clomethasone Dipropion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hala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 µg, 250µg/dose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nzyl benzo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%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tamethasone Dipropion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eam / Ointment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%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lcium carbon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 mg, 50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lcium glucon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mg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6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trizi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 mg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trizi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8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loramphenicol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ops/Ointment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%, 1%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9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lorpheniramine Male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0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iprofloxacin Hydrochlor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ops/Ointment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%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iprofloxacin Hydrochlor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 mg /100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iprofloxacin Hydrochlor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 mg, 50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-Trimoxazole (Trimethoprim+Sulphamethoxazole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spens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0 + 800 mg; 40 + 200 mg / 5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</w:tr>
      <w:tr w:rsidR="00534254" w:rsidRPr="00534254" w:rsidTr="00716CA3">
        <w:trPr>
          <w:trHeight w:val="300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-Trimoxazole (Trimethoprim+Sulphamethoxazole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 + 400 mg,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P2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anocobalami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 mg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6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xamethaso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 mg /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xamethaso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8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azepam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 mg /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9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azepam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0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cyclomine Hydrochlor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mg /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cyclomine Hydrochlor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omperido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 mg /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omperido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thinylestradiol + Levonorgesterol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 mg +0.15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rrous Sulphate/ Fumr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 equivalent to 60 mg elemental iron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6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uoxetine hydrochlor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psule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olic Acid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 mg , 5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8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urosem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mg/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9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urosem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0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entian Viole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int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%; 1%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ibenclam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 mg; 5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yceryl Trinitr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g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yceryl Trinitr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blingual 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ydrocortisone sodium succin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 mg, 200mg, 40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buprofe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mg/5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6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buprofe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 mg, 40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sulin Injection (Soluble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 IU /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8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ermediate Acting (Lente/NPH Insulin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 IU /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9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pratropium brom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hala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µg/metered dose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0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sosorbide 5 Mononitrate/ Dinitr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mg, 2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etamine Hydrochlor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mg / ml; 50 mg /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evodopa+ Carbidop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 mg+10 mg; 250 mg +25 mg; 100 mg+25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evothyroxi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µg; 100 µ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P5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nocaine Hydrochlor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-2%,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nocaine Hydrochlor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inal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% +7.5% Glucose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6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nocaine Hydrochlor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pical Form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-5%,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nitol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%, 20%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8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droxy Progesterone Acet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g; 1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9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formi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0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hyl Ergometri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mg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hyl Ergometri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5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ronidazol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0 mg /100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ronidazol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 mg, 40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ultivitamins (As per Schedule V of Drugs and Cosmetics Rules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-acetylcystei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 mg/ml (5 ml)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6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omycin + Bacitraci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intment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 mg + 500 IU / 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 Sali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%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8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meprazol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psule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mg, 20mg, 4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9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al Rehydration Salt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wder for Solu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 per IP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70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acetamol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5 mg / 5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7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acetamol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7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eniramine Male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75 mg /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7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enytoin Sodium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 or Capsule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mg,10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7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enytoin Sodium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 mg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7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enytoin Sodium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 mg/5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76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lyvalent Antisnake Venom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7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vidone Iodi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lution or Ointment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%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78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alidoxime Chloride(2-PAM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 mg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79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ednisolo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g,10mg, 2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80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ednisolone Acet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op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%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8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emix Insulin 30:70 injec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IU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8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methazi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 mg / 5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8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bies Vacci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P8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nitidi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 mg /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8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lbutamol sulph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hala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µg/dose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86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lbutamol sulph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g/5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8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lbutamol sulph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g, 4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88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lver Sulphadiazi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eam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%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89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dium Valpro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 mg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90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dium Valpro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Tablets 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mg,50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9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tanus Toxoid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</w:tr>
      <w:tr w:rsidR="00534254" w:rsidRPr="00534254" w:rsidTr="00716CA3">
        <w:trPr>
          <w:trHeight w:val="300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9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itamin 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; Capsule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00 IU; 50000IU, 100000 IU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0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etazolam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0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yclovir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/Suspens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0 mg / 5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0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yclovir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mg, 400mg, 250mg, 50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0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oxicilli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psule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 mg, 50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0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oxicilli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wder for suspens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5 mg / 5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06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photericin B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0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zithromyci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08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zithromyci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spens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mg/5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09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zithromyci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, 250,50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10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fotaxim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5mg, 250mg, 50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1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ftriaxo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 mg, 1 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1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deine phosph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mg/ 5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1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deine phosph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1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sferrioxamine mesyl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1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azepam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ppository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16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azepam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g/5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1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goxi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lixir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 mg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18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goxi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 mg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19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goxi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20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hydroergotami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2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opamine Hydrochlor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 mg /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S2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ctor VIII Concentr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ied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2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uconazol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psules or 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mg, 100mg, 150mg, 20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2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parin Sodium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0 IU /ml; 5000 IU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2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on Dextra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 mg iron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26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sartan Potassium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 mg; 5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2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gnesium sulph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0 mg 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28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hotrex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mg, 7.5mg, 1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29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hyl Prednisolo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 mg/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30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rphine Sulph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534254" w:rsidRPr="00534254" w:rsidTr="00716CA3">
        <w:trPr>
          <w:trHeight w:val="300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3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ifedipi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psules Tablets; Sustained release tablets/ capsule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 mg, 10mg; 10mg, 2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3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dansetr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mg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3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dansetr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yrup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 mg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3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dansetr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mg, 8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3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xytoci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 IU/ ml; 10IU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36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rmethri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eam/ Lo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% / 1%, 5%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3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reptokinas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0,000 IU; 15,00,000 IU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38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madol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psule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 mg,10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39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madol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 mg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40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arfarin sodium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0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lopurinol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</w:tr>
      <w:tr w:rsidR="00534254" w:rsidRPr="00534254" w:rsidTr="00716CA3">
        <w:trPr>
          <w:trHeight w:val="49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0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pha Interfer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 million IU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</w:tr>
      <w:tr w:rsidR="00534254" w:rsidRPr="00534254" w:rsidTr="00716CA3">
        <w:trPr>
          <w:trHeight w:val="300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0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oxicillin + Clavulinic acid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0mg, 1.2gm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0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oxicillin + Clavulinic acid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wder for suspens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8.5mg/5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0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oxicillin + Clavulinic acid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5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06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taxolol Hydrochlor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op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%, 0.5%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0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fixim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, 20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08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lomiphene citr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mg, 10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09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lopidogrel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10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clophospham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T1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clophospham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 mg, 20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1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clospori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psule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mg, 25mg, 50mg, 10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1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clofenac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 mg / 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1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resh frozen plasma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1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ucag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mg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16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atinib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 mg, 40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1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thium Carbon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18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hyl Cellulos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%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19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fepristo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0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soprostol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μ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1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rphine Sulph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2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ntoprazol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3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dium Valpro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 mg/5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4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moxifen Citrat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blet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mg, 20 m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5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stostero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psule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mg(as undecanoate)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6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stosteron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mg/ml(as propionate)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7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rokinas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0,000 IU/ml;  10,00,000 IU/ml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</w:tr>
      <w:tr w:rsidR="00534254" w:rsidRPr="00534254" w:rsidTr="00716CA3">
        <w:trPr>
          <w:trHeight w:val="315"/>
        </w:trPr>
        <w:tc>
          <w:tcPr>
            <w:tcW w:w="257" w:type="pct"/>
            <w:shd w:val="clear" w:color="auto" w:fill="auto"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8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ancomycin Hydrochlorid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jectio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0 mg, 1 g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534254" w:rsidRPr="00534254" w:rsidRDefault="00534254" w:rsidP="0071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34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</w:tr>
    </w:tbl>
    <w:p w:rsidR="00534254" w:rsidRPr="00534254" w:rsidRDefault="00534254" w:rsidP="00534254">
      <w:pPr>
        <w:rPr>
          <w:rFonts w:ascii="Times New Roman" w:hAnsi="Times New Roman" w:cs="Times New Roman"/>
          <w:b/>
          <w:i/>
          <w:sz w:val="20"/>
          <w:szCs w:val="20"/>
        </w:rPr>
      </w:pPr>
      <w:r w:rsidRPr="00534254">
        <w:rPr>
          <w:rFonts w:ascii="Times New Roman" w:hAnsi="Times New Roman" w:cs="Times New Roman"/>
          <w:b/>
          <w:i/>
          <w:sz w:val="20"/>
          <w:szCs w:val="20"/>
        </w:rPr>
        <w:t xml:space="preserve">Note: Figures given in the table are percentages. </w:t>
      </w:r>
      <w:r w:rsidR="00DD0BDB">
        <w:rPr>
          <w:rFonts w:ascii="Times New Roman" w:hAnsi="Times New Roman" w:cs="Times New Roman"/>
          <w:b/>
          <w:i/>
          <w:sz w:val="20"/>
          <w:szCs w:val="20"/>
        </w:rPr>
        <w:t xml:space="preserve">Medicines codes starting from ‘S’ are only applicable for CHCs, DHs and MCs where, medicine codes starting from ‘T’ are only applicable for DHs and MCs. </w:t>
      </w:r>
      <w:bookmarkStart w:id="0" w:name="_GoBack"/>
      <w:bookmarkEnd w:id="0"/>
      <w:r w:rsidRPr="00534254">
        <w:rPr>
          <w:rFonts w:ascii="Times New Roman" w:hAnsi="Times New Roman" w:cs="Times New Roman"/>
          <w:b/>
          <w:i/>
          <w:sz w:val="20"/>
          <w:szCs w:val="20"/>
        </w:rPr>
        <w:t>PHC= Primary Health Centre; CHC= Community Health Centre; DH= District Hospital; MC= Medical College</w:t>
      </w:r>
    </w:p>
    <w:p w:rsidR="00534254" w:rsidRPr="00534254" w:rsidRDefault="00534254" w:rsidP="00534254"/>
    <w:sectPr w:rsidR="00534254" w:rsidRPr="00534254" w:rsidSect="00144841">
      <w:headerReference w:type="default" r:id="rId7"/>
      <w:pgSz w:w="16838" w:h="11906" w:orient="landscape"/>
      <w:pgMar w:top="510" w:right="1440" w:bottom="51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2AA1" w:rsidRDefault="00AD2AA1" w:rsidP="001075DB">
      <w:pPr>
        <w:spacing w:after="0" w:line="240" w:lineRule="auto"/>
      </w:pPr>
      <w:r>
        <w:separator/>
      </w:r>
    </w:p>
  </w:endnote>
  <w:endnote w:type="continuationSeparator" w:id="0">
    <w:p w:rsidR="00AD2AA1" w:rsidRDefault="00AD2AA1" w:rsidP="00107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2AA1" w:rsidRDefault="00AD2AA1" w:rsidP="001075DB">
      <w:pPr>
        <w:spacing w:after="0" w:line="240" w:lineRule="auto"/>
      </w:pPr>
      <w:r>
        <w:separator/>
      </w:r>
    </w:p>
  </w:footnote>
  <w:footnote w:type="continuationSeparator" w:id="0">
    <w:p w:rsidR="00AD2AA1" w:rsidRDefault="00AD2AA1" w:rsidP="001075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529A" w:rsidRDefault="003A529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8F62EB"/>
    <w:rsid w:val="000151AF"/>
    <w:rsid w:val="00031DB2"/>
    <w:rsid w:val="00065663"/>
    <w:rsid w:val="000756EA"/>
    <w:rsid w:val="000A672C"/>
    <w:rsid w:val="000B5864"/>
    <w:rsid w:val="000D0B8C"/>
    <w:rsid w:val="00103B23"/>
    <w:rsid w:val="001075DB"/>
    <w:rsid w:val="00121B56"/>
    <w:rsid w:val="001269B3"/>
    <w:rsid w:val="00144841"/>
    <w:rsid w:val="001522FB"/>
    <w:rsid w:val="00170C75"/>
    <w:rsid w:val="001B479B"/>
    <w:rsid w:val="001E2555"/>
    <w:rsid w:val="002A65C7"/>
    <w:rsid w:val="002D4880"/>
    <w:rsid w:val="003007C9"/>
    <w:rsid w:val="00311CF9"/>
    <w:rsid w:val="00344D10"/>
    <w:rsid w:val="00363D09"/>
    <w:rsid w:val="003977F0"/>
    <w:rsid w:val="003A529A"/>
    <w:rsid w:val="003E1D1D"/>
    <w:rsid w:val="00476490"/>
    <w:rsid w:val="004A2C16"/>
    <w:rsid w:val="004D1C72"/>
    <w:rsid w:val="004D6913"/>
    <w:rsid w:val="00534254"/>
    <w:rsid w:val="005B298E"/>
    <w:rsid w:val="005F4B32"/>
    <w:rsid w:val="00614C08"/>
    <w:rsid w:val="006605BB"/>
    <w:rsid w:val="00661C0B"/>
    <w:rsid w:val="006A07D6"/>
    <w:rsid w:val="006B625D"/>
    <w:rsid w:val="006C360B"/>
    <w:rsid w:val="006C54D1"/>
    <w:rsid w:val="00731C1D"/>
    <w:rsid w:val="00747B65"/>
    <w:rsid w:val="00775A72"/>
    <w:rsid w:val="007806EB"/>
    <w:rsid w:val="007813B4"/>
    <w:rsid w:val="007E4BC1"/>
    <w:rsid w:val="007E7679"/>
    <w:rsid w:val="00881814"/>
    <w:rsid w:val="008D3432"/>
    <w:rsid w:val="008E4700"/>
    <w:rsid w:val="008E6A81"/>
    <w:rsid w:val="008F499B"/>
    <w:rsid w:val="008F62EB"/>
    <w:rsid w:val="008F74A7"/>
    <w:rsid w:val="00925C3B"/>
    <w:rsid w:val="00987FBF"/>
    <w:rsid w:val="00A02E45"/>
    <w:rsid w:val="00AD2AA1"/>
    <w:rsid w:val="00AE2E82"/>
    <w:rsid w:val="00B94A56"/>
    <w:rsid w:val="00BC7091"/>
    <w:rsid w:val="00BC76B6"/>
    <w:rsid w:val="00BD5B30"/>
    <w:rsid w:val="00BE08F8"/>
    <w:rsid w:val="00BF4C41"/>
    <w:rsid w:val="00C40F6F"/>
    <w:rsid w:val="00CC7315"/>
    <w:rsid w:val="00CF1F91"/>
    <w:rsid w:val="00D03C5A"/>
    <w:rsid w:val="00D12177"/>
    <w:rsid w:val="00D3067C"/>
    <w:rsid w:val="00D5598E"/>
    <w:rsid w:val="00DB30F3"/>
    <w:rsid w:val="00DB3708"/>
    <w:rsid w:val="00DD0BDB"/>
    <w:rsid w:val="00DF2ACA"/>
    <w:rsid w:val="00E96B2B"/>
    <w:rsid w:val="00EA06A3"/>
    <w:rsid w:val="00EE22A1"/>
    <w:rsid w:val="00F36601"/>
    <w:rsid w:val="00F55BB5"/>
    <w:rsid w:val="00F7296F"/>
    <w:rsid w:val="00FC1981"/>
    <w:rsid w:val="00FF47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76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6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6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6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6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6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6B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075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75DB"/>
  </w:style>
  <w:style w:type="paragraph" w:styleId="Footer">
    <w:name w:val="footer"/>
    <w:basedOn w:val="Normal"/>
    <w:link w:val="FooterChar"/>
    <w:uiPriority w:val="99"/>
    <w:unhideWhenUsed/>
    <w:rsid w:val="001075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5DB"/>
  </w:style>
  <w:style w:type="character" w:styleId="Hyperlink">
    <w:name w:val="Hyperlink"/>
    <w:basedOn w:val="DefaultParagraphFont"/>
    <w:uiPriority w:val="99"/>
    <w:semiHidden/>
    <w:unhideWhenUsed/>
    <w:rsid w:val="00DB37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3708"/>
    <w:rPr>
      <w:color w:val="800080"/>
      <w:u w:val="single"/>
    </w:rPr>
  </w:style>
  <w:style w:type="paragraph" w:customStyle="1" w:styleId="font5">
    <w:name w:val="font5"/>
    <w:basedOn w:val="Normal"/>
    <w:rsid w:val="00DB370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n-IN"/>
    </w:rPr>
  </w:style>
  <w:style w:type="paragraph" w:customStyle="1" w:styleId="font6">
    <w:name w:val="font6"/>
    <w:basedOn w:val="Normal"/>
    <w:rsid w:val="00DB370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7">
    <w:name w:val="xl67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DB3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IN"/>
    </w:rPr>
  </w:style>
  <w:style w:type="paragraph" w:customStyle="1" w:styleId="xl74">
    <w:name w:val="xl74"/>
    <w:basedOn w:val="Normal"/>
    <w:rsid w:val="00DB370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5">
    <w:name w:val="xl75"/>
    <w:basedOn w:val="Normal"/>
    <w:rsid w:val="00DB370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6">
    <w:name w:val="xl76"/>
    <w:basedOn w:val="Normal"/>
    <w:rsid w:val="00DB37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7">
    <w:name w:val="xl77"/>
    <w:basedOn w:val="Normal"/>
    <w:rsid w:val="00DB370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97">
    <w:name w:val="xl97"/>
    <w:basedOn w:val="Normal"/>
    <w:rsid w:val="005342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98">
    <w:name w:val="xl98"/>
    <w:basedOn w:val="Normal"/>
    <w:rsid w:val="0053425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99">
    <w:name w:val="xl99"/>
    <w:basedOn w:val="Normal"/>
    <w:rsid w:val="0053425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paragraph" w:customStyle="1" w:styleId="xl100">
    <w:name w:val="xl100"/>
    <w:basedOn w:val="Normal"/>
    <w:rsid w:val="0053425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101">
    <w:name w:val="xl101"/>
    <w:basedOn w:val="Normal"/>
    <w:rsid w:val="0053425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102">
    <w:name w:val="xl102"/>
    <w:basedOn w:val="Normal"/>
    <w:rsid w:val="00534254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103">
    <w:name w:val="xl103"/>
    <w:basedOn w:val="Normal"/>
    <w:rsid w:val="0053425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104">
    <w:name w:val="xl104"/>
    <w:basedOn w:val="Normal"/>
    <w:rsid w:val="0053425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paragraph" w:customStyle="1" w:styleId="xl105">
    <w:name w:val="xl105"/>
    <w:basedOn w:val="Normal"/>
    <w:rsid w:val="005342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106">
    <w:name w:val="xl106"/>
    <w:basedOn w:val="Normal"/>
    <w:rsid w:val="005342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107">
    <w:name w:val="xl107"/>
    <w:basedOn w:val="Normal"/>
    <w:rsid w:val="005342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paragraph" w:customStyle="1" w:styleId="xl108">
    <w:name w:val="xl108"/>
    <w:basedOn w:val="Normal"/>
    <w:rsid w:val="005342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26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7CB73F7-EECF-4EEF-884B-6EEC3411C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6</Pages>
  <Words>1786</Words>
  <Characters>1018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lik.chokshi</dc:creator>
  <cp:lastModifiedBy>aermita</cp:lastModifiedBy>
  <cp:revision>26</cp:revision>
  <dcterms:created xsi:type="dcterms:W3CDTF">2013-04-01T05:57:00Z</dcterms:created>
  <dcterms:modified xsi:type="dcterms:W3CDTF">2015-12-22T10:59:00Z</dcterms:modified>
</cp:coreProperties>
</file>